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BD736C" w14:textId="5C69AD6C" w:rsidR="008B231D" w:rsidRPr="00B815D2" w:rsidRDefault="00000000" w:rsidP="00B815D2">
      <w:pPr>
        <w:spacing w:line="480" w:lineRule="auto"/>
        <w:rPr>
          <w:rFonts w:eastAsia="宋体"/>
          <w:lang w:eastAsia="zh-CN"/>
        </w:rPr>
      </w:pPr>
      <w:r>
        <w:rPr>
          <w:b/>
          <w:sz w:val="22"/>
        </w:rPr>
        <w:t>Table S1. Variable-wise missingness and handling strategy before model development</w:t>
      </w:r>
      <w:r w:rsidR="00B815D2">
        <w:rPr>
          <w:rFonts w:eastAsia="宋体" w:hint="eastAsia"/>
          <w:b/>
          <w:sz w:val="22"/>
          <w:lang w:eastAsia="zh-CN"/>
        </w:rPr>
        <w:t>.</w:t>
      </w:r>
    </w:p>
    <w:tbl>
      <w:tblPr>
        <w:tblW w:w="9640" w:type="dxa"/>
        <w:jc w:val="center"/>
        <w:tblLayout w:type="fixed"/>
        <w:tblLook w:val="04A0" w:firstRow="1" w:lastRow="0" w:firstColumn="1" w:lastColumn="0" w:noHBand="0" w:noVBand="1"/>
      </w:tblPr>
      <w:tblGrid>
        <w:gridCol w:w="1936"/>
        <w:gridCol w:w="1936"/>
        <w:gridCol w:w="1936"/>
        <w:gridCol w:w="3832"/>
      </w:tblGrid>
      <w:tr w:rsidR="008B231D" w14:paraId="337C1201" w14:textId="77777777" w:rsidTr="00B815D2">
        <w:trPr>
          <w:trHeight w:val="260"/>
          <w:jc w:val="center"/>
        </w:trPr>
        <w:tc>
          <w:tcPr>
            <w:tcW w:w="193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E01A0F1" w14:textId="77777777" w:rsidR="008B231D" w:rsidRDefault="00000000" w:rsidP="00B815D2">
            <w:pPr>
              <w:spacing w:after="0" w:line="240" w:lineRule="auto"/>
            </w:pPr>
            <w:r>
              <w:rPr>
                <w:b/>
                <w:sz w:val="20"/>
              </w:rPr>
              <w:t>Variable</w:t>
            </w:r>
          </w:p>
        </w:tc>
        <w:tc>
          <w:tcPr>
            <w:tcW w:w="193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F882BEC" w14:textId="77777777" w:rsidR="008B231D" w:rsidRDefault="00000000" w:rsidP="00B815D2">
            <w:pPr>
              <w:spacing w:after="0" w:line="240" w:lineRule="auto"/>
              <w:jc w:val="center"/>
            </w:pPr>
            <w:r>
              <w:rPr>
                <w:b/>
                <w:sz w:val="20"/>
              </w:rPr>
              <w:t>Missing, n</w:t>
            </w:r>
          </w:p>
        </w:tc>
        <w:tc>
          <w:tcPr>
            <w:tcW w:w="193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609C5A4" w14:textId="77777777" w:rsidR="008B231D" w:rsidRDefault="00000000" w:rsidP="00B815D2">
            <w:pPr>
              <w:spacing w:after="0" w:line="240" w:lineRule="auto"/>
              <w:jc w:val="center"/>
            </w:pPr>
            <w:r>
              <w:rPr>
                <w:b/>
                <w:sz w:val="20"/>
              </w:rPr>
              <w:t>Missingness, %</w:t>
            </w:r>
          </w:p>
        </w:tc>
        <w:tc>
          <w:tcPr>
            <w:tcW w:w="383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FEFF44C" w14:textId="77777777" w:rsidR="008B231D" w:rsidRDefault="00000000" w:rsidP="00B815D2">
            <w:pPr>
              <w:spacing w:after="0" w:line="240" w:lineRule="auto"/>
            </w:pPr>
            <w:r>
              <w:rPr>
                <w:b/>
                <w:sz w:val="20"/>
              </w:rPr>
              <w:t>Handling strategy</w:t>
            </w:r>
          </w:p>
        </w:tc>
      </w:tr>
      <w:tr w:rsidR="008B231D" w14:paraId="39405336" w14:textId="77777777" w:rsidTr="00B815D2">
        <w:trPr>
          <w:trHeight w:val="244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9CB76B9" w14:textId="77777777" w:rsidR="008B231D" w:rsidRDefault="00000000" w:rsidP="00B815D2">
            <w:pPr>
              <w:spacing w:after="0" w:line="240" w:lineRule="auto"/>
            </w:pPr>
            <w:r>
              <w:rPr>
                <w:sz w:val="20"/>
              </w:rPr>
              <w:t>Height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D966030" w14:textId="77777777" w:rsidR="008B231D" w:rsidRDefault="00000000" w:rsidP="00B815D2">
            <w:pPr>
              <w:spacing w:after="0" w:line="240" w:lineRule="auto"/>
              <w:jc w:val="center"/>
            </w:pPr>
            <w:r>
              <w:rPr>
                <w:sz w:val="20"/>
              </w:rPr>
              <w:t>1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CF4E822" w14:textId="77777777" w:rsidR="008B231D" w:rsidRDefault="00000000" w:rsidP="00B815D2">
            <w:pPr>
              <w:spacing w:after="0" w:line="240" w:lineRule="auto"/>
              <w:jc w:val="center"/>
            </w:pPr>
            <w:r>
              <w:rPr>
                <w:sz w:val="20"/>
              </w:rPr>
              <w:t>2.0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A7A19E5" w14:textId="77777777" w:rsidR="008B231D" w:rsidRDefault="00000000" w:rsidP="00B815D2">
            <w:pPr>
              <w:spacing w:after="0" w:line="240" w:lineRule="auto"/>
            </w:pPr>
            <w:r>
              <w:rPr>
                <w:sz w:val="20"/>
              </w:rPr>
              <w:t>Imputed using MissForest</w:t>
            </w:r>
          </w:p>
        </w:tc>
      </w:tr>
      <w:tr w:rsidR="008B231D" w14:paraId="63C08F7B" w14:textId="77777777" w:rsidTr="00B815D2">
        <w:trPr>
          <w:trHeight w:val="260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3C5238B" w14:textId="77777777" w:rsidR="008B231D" w:rsidRDefault="00000000" w:rsidP="00B815D2">
            <w:pPr>
              <w:spacing w:after="0" w:line="240" w:lineRule="auto"/>
            </w:pPr>
            <w:r>
              <w:rPr>
                <w:sz w:val="20"/>
              </w:rPr>
              <w:t>Weight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CF17F08" w14:textId="77777777" w:rsidR="008B231D" w:rsidRDefault="00000000" w:rsidP="00B815D2">
            <w:pPr>
              <w:spacing w:after="0" w:line="240" w:lineRule="auto"/>
              <w:jc w:val="center"/>
            </w:pPr>
            <w:r>
              <w:rPr>
                <w:sz w:val="20"/>
              </w:rPr>
              <w:t>16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7A359B5" w14:textId="77777777" w:rsidR="008B231D" w:rsidRDefault="00000000" w:rsidP="00B815D2">
            <w:pPr>
              <w:spacing w:after="0" w:line="240" w:lineRule="auto"/>
              <w:jc w:val="center"/>
            </w:pPr>
            <w:r>
              <w:rPr>
                <w:sz w:val="20"/>
              </w:rPr>
              <w:t>2.0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0B53BB7" w14:textId="77777777" w:rsidR="008B231D" w:rsidRDefault="00000000" w:rsidP="00B815D2">
            <w:pPr>
              <w:spacing w:after="0" w:line="240" w:lineRule="auto"/>
            </w:pPr>
            <w:r>
              <w:rPr>
                <w:sz w:val="20"/>
              </w:rPr>
              <w:t>Imputed using MissForest</w:t>
            </w:r>
          </w:p>
        </w:tc>
      </w:tr>
      <w:tr w:rsidR="008B231D" w14:paraId="79EE0E2A" w14:textId="77777777" w:rsidTr="00B815D2">
        <w:trPr>
          <w:trHeight w:val="244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D4D3DC5" w14:textId="77777777" w:rsidR="008B231D" w:rsidRDefault="00000000" w:rsidP="00B815D2">
            <w:pPr>
              <w:spacing w:after="0" w:line="240" w:lineRule="auto"/>
            </w:pPr>
            <w:r>
              <w:rPr>
                <w:sz w:val="20"/>
              </w:rPr>
              <w:t>BUN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7479179" w14:textId="77777777" w:rsidR="008B231D" w:rsidRDefault="00000000" w:rsidP="00B815D2">
            <w:pPr>
              <w:spacing w:after="0" w:line="240" w:lineRule="auto"/>
              <w:jc w:val="center"/>
            </w:pPr>
            <w:r>
              <w:rPr>
                <w:sz w:val="20"/>
              </w:rPr>
              <w:t>3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FA49FCF" w14:textId="77777777" w:rsidR="008B231D" w:rsidRDefault="00000000" w:rsidP="00B815D2">
            <w:pPr>
              <w:spacing w:after="0" w:line="240" w:lineRule="auto"/>
              <w:jc w:val="center"/>
            </w:pPr>
            <w:r>
              <w:rPr>
                <w:sz w:val="20"/>
              </w:rPr>
              <w:t>4.0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9937B4E" w14:textId="77777777" w:rsidR="008B231D" w:rsidRDefault="00000000" w:rsidP="00B815D2">
            <w:pPr>
              <w:spacing w:after="0" w:line="240" w:lineRule="auto"/>
            </w:pPr>
            <w:r>
              <w:rPr>
                <w:sz w:val="20"/>
              </w:rPr>
              <w:t>Imputed using MissForest</w:t>
            </w:r>
          </w:p>
        </w:tc>
      </w:tr>
      <w:tr w:rsidR="008B231D" w14:paraId="252FEB5F" w14:textId="77777777" w:rsidTr="00B815D2">
        <w:trPr>
          <w:trHeight w:val="260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CA24F41" w14:textId="77777777" w:rsidR="008B231D" w:rsidRDefault="00000000" w:rsidP="00B815D2">
            <w:pPr>
              <w:spacing w:after="0" w:line="240" w:lineRule="auto"/>
            </w:pPr>
            <w:r>
              <w:rPr>
                <w:sz w:val="20"/>
              </w:rPr>
              <w:t>BNP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9C73CF7" w14:textId="77777777" w:rsidR="008B231D" w:rsidRDefault="00000000" w:rsidP="00B815D2">
            <w:pPr>
              <w:spacing w:after="0" w:line="240" w:lineRule="auto"/>
              <w:jc w:val="center"/>
            </w:pPr>
            <w:r>
              <w:rPr>
                <w:sz w:val="20"/>
              </w:rPr>
              <w:t>3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B7AAD18" w14:textId="77777777" w:rsidR="008B231D" w:rsidRDefault="00000000" w:rsidP="00B815D2">
            <w:pPr>
              <w:spacing w:after="0" w:line="240" w:lineRule="auto"/>
              <w:jc w:val="center"/>
            </w:pPr>
            <w:r>
              <w:rPr>
                <w:sz w:val="20"/>
              </w:rPr>
              <w:t>4.0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C4F31A3" w14:textId="77777777" w:rsidR="008B231D" w:rsidRDefault="00000000" w:rsidP="00B815D2">
            <w:pPr>
              <w:spacing w:after="0" w:line="240" w:lineRule="auto"/>
            </w:pPr>
            <w:r>
              <w:rPr>
                <w:sz w:val="20"/>
              </w:rPr>
              <w:t>Imputed using MissForest</w:t>
            </w:r>
          </w:p>
        </w:tc>
      </w:tr>
      <w:tr w:rsidR="008B231D" w14:paraId="3834E3C5" w14:textId="77777777" w:rsidTr="00B815D2">
        <w:trPr>
          <w:trHeight w:val="244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A6554FB" w14:textId="77777777" w:rsidR="008B231D" w:rsidRDefault="00000000" w:rsidP="00B815D2">
            <w:pPr>
              <w:spacing w:after="0" w:line="240" w:lineRule="auto"/>
            </w:pPr>
            <w:r>
              <w:rPr>
                <w:sz w:val="20"/>
              </w:rPr>
              <w:t>CK-MB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C7A073C" w14:textId="77777777" w:rsidR="008B231D" w:rsidRDefault="00000000" w:rsidP="00B815D2">
            <w:pPr>
              <w:spacing w:after="0" w:line="240" w:lineRule="auto"/>
              <w:jc w:val="center"/>
            </w:pPr>
            <w:r>
              <w:rPr>
                <w:sz w:val="20"/>
              </w:rPr>
              <w:t>4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07471C5" w14:textId="77777777" w:rsidR="008B231D" w:rsidRDefault="00000000" w:rsidP="00B815D2">
            <w:pPr>
              <w:spacing w:after="0" w:line="240" w:lineRule="auto"/>
              <w:jc w:val="center"/>
            </w:pPr>
            <w:r>
              <w:rPr>
                <w:sz w:val="20"/>
              </w:rPr>
              <w:t>6.0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E3D7EC4" w14:textId="77777777" w:rsidR="008B231D" w:rsidRDefault="00000000" w:rsidP="00B815D2">
            <w:pPr>
              <w:spacing w:after="0" w:line="240" w:lineRule="auto"/>
            </w:pPr>
            <w:r>
              <w:rPr>
                <w:sz w:val="20"/>
              </w:rPr>
              <w:t>Imputed using MissForest</w:t>
            </w:r>
          </w:p>
        </w:tc>
      </w:tr>
      <w:tr w:rsidR="008B231D" w14:paraId="04CB043F" w14:textId="77777777" w:rsidTr="00B815D2">
        <w:trPr>
          <w:trHeight w:val="260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012C9BE" w14:textId="77777777" w:rsidR="008B231D" w:rsidRDefault="00000000" w:rsidP="00B815D2">
            <w:pPr>
              <w:spacing w:after="0" w:line="240" w:lineRule="auto"/>
            </w:pPr>
            <w:r>
              <w:rPr>
                <w:sz w:val="20"/>
              </w:rPr>
              <w:t>24UTP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BD25B4F" w14:textId="77777777" w:rsidR="008B231D" w:rsidRDefault="00000000" w:rsidP="00B815D2">
            <w:pPr>
              <w:spacing w:after="0" w:line="240" w:lineRule="auto"/>
              <w:jc w:val="center"/>
            </w:pPr>
            <w:r>
              <w:rPr>
                <w:sz w:val="20"/>
              </w:rPr>
              <w:t>67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005C502" w14:textId="77777777" w:rsidR="008B231D" w:rsidRDefault="00000000" w:rsidP="00B815D2">
            <w:pPr>
              <w:spacing w:after="0" w:line="240" w:lineRule="auto"/>
              <w:jc w:val="center"/>
            </w:pPr>
            <w:r>
              <w:rPr>
                <w:sz w:val="20"/>
              </w:rPr>
              <w:t>8.5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863B95D" w14:textId="77777777" w:rsidR="008B231D" w:rsidRDefault="00000000" w:rsidP="00B815D2">
            <w:pPr>
              <w:spacing w:after="0" w:line="240" w:lineRule="auto"/>
            </w:pPr>
            <w:r>
              <w:rPr>
                <w:sz w:val="20"/>
              </w:rPr>
              <w:t>Imputed using MissForest</w:t>
            </w:r>
          </w:p>
        </w:tc>
      </w:tr>
      <w:tr w:rsidR="008B231D" w14:paraId="46FCC91D" w14:textId="77777777" w:rsidTr="00B815D2">
        <w:trPr>
          <w:trHeight w:val="244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B6EA818" w14:textId="77777777" w:rsidR="008B231D" w:rsidRDefault="00000000" w:rsidP="00B815D2">
            <w:pPr>
              <w:spacing w:after="0" w:line="240" w:lineRule="auto"/>
            </w:pPr>
            <w:r>
              <w:rPr>
                <w:sz w:val="20"/>
              </w:rPr>
              <w:t>TSH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F339E4C" w14:textId="77777777" w:rsidR="008B231D" w:rsidRDefault="00000000" w:rsidP="00B815D2">
            <w:pPr>
              <w:spacing w:after="0" w:line="240" w:lineRule="auto"/>
              <w:jc w:val="center"/>
            </w:pPr>
            <w:r>
              <w:rPr>
                <w:sz w:val="20"/>
              </w:rPr>
              <w:t>18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A4CB3EE" w14:textId="77777777" w:rsidR="008B231D" w:rsidRDefault="00000000" w:rsidP="00B815D2">
            <w:pPr>
              <w:spacing w:after="0" w:line="240" w:lineRule="auto"/>
              <w:jc w:val="center"/>
            </w:pPr>
            <w:r>
              <w:rPr>
                <w:sz w:val="20"/>
              </w:rPr>
              <w:t>23.0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B9FA7FF" w14:textId="77777777" w:rsidR="008B231D" w:rsidRDefault="00000000" w:rsidP="00B815D2">
            <w:pPr>
              <w:spacing w:after="0" w:line="240" w:lineRule="auto"/>
            </w:pPr>
            <w:r>
              <w:rPr>
                <w:sz w:val="20"/>
              </w:rPr>
              <w:t>Excluded before modeling (&gt;20% missingness)</w:t>
            </w:r>
          </w:p>
        </w:tc>
      </w:tr>
      <w:tr w:rsidR="008B231D" w14:paraId="0EA2ADED" w14:textId="77777777" w:rsidTr="00B815D2">
        <w:trPr>
          <w:trHeight w:val="260"/>
          <w:jc w:val="center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ABC3174" w14:textId="77777777" w:rsidR="008B231D" w:rsidRDefault="00000000" w:rsidP="00B815D2">
            <w:pPr>
              <w:spacing w:after="0" w:line="240" w:lineRule="auto"/>
            </w:pPr>
            <w:r>
              <w:rPr>
                <w:sz w:val="20"/>
              </w:rPr>
              <w:t>FT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0C219C3" w14:textId="77777777" w:rsidR="008B231D" w:rsidRDefault="00000000" w:rsidP="00B815D2">
            <w:pPr>
              <w:spacing w:after="0" w:line="240" w:lineRule="auto"/>
              <w:jc w:val="center"/>
            </w:pPr>
            <w:r>
              <w:rPr>
                <w:sz w:val="20"/>
              </w:rPr>
              <w:t>18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16339E3" w14:textId="77777777" w:rsidR="008B231D" w:rsidRDefault="00000000" w:rsidP="00B815D2">
            <w:pPr>
              <w:spacing w:after="0" w:line="240" w:lineRule="auto"/>
              <w:jc w:val="center"/>
            </w:pPr>
            <w:r>
              <w:rPr>
                <w:sz w:val="20"/>
              </w:rPr>
              <w:t>23.0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6B09076" w14:textId="77777777" w:rsidR="008B231D" w:rsidRDefault="00000000" w:rsidP="00B815D2">
            <w:pPr>
              <w:spacing w:after="0" w:line="240" w:lineRule="auto"/>
            </w:pPr>
            <w:r>
              <w:rPr>
                <w:sz w:val="20"/>
              </w:rPr>
              <w:t>Excluded before modeling (&gt;20% missingness)</w:t>
            </w:r>
          </w:p>
        </w:tc>
      </w:tr>
      <w:tr w:rsidR="008B231D" w14:paraId="453244FE" w14:textId="77777777" w:rsidTr="00B815D2">
        <w:trPr>
          <w:trHeight w:val="244"/>
          <w:jc w:val="center"/>
        </w:trPr>
        <w:tc>
          <w:tcPr>
            <w:tcW w:w="193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1F71346" w14:textId="77777777" w:rsidR="008B231D" w:rsidRDefault="00000000" w:rsidP="00B815D2">
            <w:pPr>
              <w:spacing w:after="0" w:line="240" w:lineRule="auto"/>
            </w:pPr>
            <w:r>
              <w:rPr>
                <w:sz w:val="20"/>
              </w:rPr>
              <w:t>FT4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EAB246B" w14:textId="77777777" w:rsidR="008B231D" w:rsidRDefault="00000000" w:rsidP="00B815D2">
            <w:pPr>
              <w:spacing w:after="0" w:line="240" w:lineRule="auto"/>
              <w:jc w:val="center"/>
            </w:pPr>
            <w:r>
              <w:rPr>
                <w:sz w:val="20"/>
              </w:rPr>
              <w:t>181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6A0FB5C" w14:textId="77777777" w:rsidR="008B231D" w:rsidRDefault="00000000" w:rsidP="00B815D2">
            <w:pPr>
              <w:spacing w:after="0" w:line="240" w:lineRule="auto"/>
              <w:jc w:val="center"/>
            </w:pPr>
            <w:r>
              <w:rPr>
                <w:sz w:val="20"/>
              </w:rPr>
              <w:t>23.0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8D7ADC6" w14:textId="77777777" w:rsidR="008B231D" w:rsidRDefault="00000000" w:rsidP="00B815D2">
            <w:pPr>
              <w:spacing w:after="0" w:line="240" w:lineRule="auto"/>
            </w:pPr>
            <w:r>
              <w:rPr>
                <w:sz w:val="20"/>
              </w:rPr>
              <w:t>Excluded before modeling (&gt;20% missingness)</w:t>
            </w:r>
          </w:p>
        </w:tc>
      </w:tr>
    </w:tbl>
    <w:p w14:paraId="75603FAF" w14:textId="7F3C0A9F" w:rsidR="00B815D2" w:rsidRPr="00325AE2" w:rsidRDefault="00000000" w:rsidP="00B815D2">
      <w:pPr>
        <w:spacing w:before="60" w:line="480" w:lineRule="auto"/>
        <w:jc w:val="both"/>
        <w:rPr>
          <w:rFonts w:eastAsia="宋体" w:hint="eastAsia"/>
          <w:sz w:val="20"/>
          <w:lang w:eastAsia="zh-CN"/>
        </w:rPr>
      </w:pPr>
      <w:bookmarkStart w:id="0" w:name="OLE_LINK1"/>
      <w:r>
        <w:rPr>
          <w:b/>
          <w:sz w:val="20"/>
        </w:rPr>
        <w:t xml:space="preserve">Notes: </w:t>
      </w:r>
      <w:r w:rsidR="00325AE2" w:rsidRPr="00325AE2">
        <w:rPr>
          <w:sz w:val="20"/>
        </w:rPr>
        <w:t>Missingness was assessed in the full analytic cohort (n = 787). Only variables with non-zero missingness are shown. Variables with missingness &gt;20% were excluded before model development. For the remaining variables, missing values were imputed using the MissForest algorithm before downstream model development.</w:t>
      </w:r>
    </w:p>
    <w:p w14:paraId="39B51C2A" w14:textId="30BA47C6" w:rsidR="008B231D" w:rsidRDefault="00000000" w:rsidP="00B815D2">
      <w:pPr>
        <w:spacing w:line="480" w:lineRule="auto"/>
        <w:jc w:val="both"/>
      </w:pPr>
      <w:r w:rsidRPr="00B815D2">
        <w:rPr>
          <w:b/>
          <w:bCs/>
          <w:sz w:val="20"/>
        </w:rPr>
        <w:t>Abbreviations:</w:t>
      </w:r>
      <w:r>
        <w:rPr>
          <w:sz w:val="20"/>
        </w:rPr>
        <w:t xml:space="preserve"> BUN, blood urea nitrogen; BNP, B-type natriuretic peptide; CK-MB, creatine kinase-MB; 24UTP, 24-hour urine total protein; TSH, thyroid-stimulating hormone; FT3, free triiodothyronine; FT4, free thyroxine.</w:t>
      </w:r>
      <w:bookmarkEnd w:id="0"/>
    </w:p>
    <w:sectPr w:rsidR="008B231D" w:rsidSect="00034616">
      <w:pgSz w:w="12240" w:h="15840"/>
      <w:pgMar w:top="1247" w:right="1361" w:bottom="1247" w:left="136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9A222C" w14:textId="77777777" w:rsidR="00682F19" w:rsidRDefault="00682F19" w:rsidP="00325AE2">
      <w:pPr>
        <w:spacing w:after="0" w:line="240" w:lineRule="auto"/>
      </w:pPr>
      <w:r>
        <w:separator/>
      </w:r>
    </w:p>
  </w:endnote>
  <w:endnote w:type="continuationSeparator" w:id="0">
    <w:p w14:paraId="0EF5E5C2" w14:textId="77777777" w:rsidR="00682F19" w:rsidRDefault="00682F19" w:rsidP="00325A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B4F0BC" w14:textId="77777777" w:rsidR="00682F19" w:rsidRDefault="00682F19" w:rsidP="00325AE2">
      <w:pPr>
        <w:spacing w:after="0" w:line="240" w:lineRule="auto"/>
      </w:pPr>
      <w:r>
        <w:separator/>
      </w:r>
    </w:p>
  </w:footnote>
  <w:footnote w:type="continuationSeparator" w:id="0">
    <w:p w14:paraId="03CB2BB1" w14:textId="77777777" w:rsidR="00682F19" w:rsidRDefault="00682F19" w:rsidP="00325A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65344728">
    <w:abstractNumId w:val="8"/>
  </w:num>
  <w:num w:numId="2" w16cid:durableId="603153276">
    <w:abstractNumId w:val="6"/>
  </w:num>
  <w:num w:numId="3" w16cid:durableId="1401446840">
    <w:abstractNumId w:val="5"/>
  </w:num>
  <w:num w:numId="4" w16cid:durableId="1041397414">
    <w:abstractNumId w:val="4"/>
  </w:num>
  <w:num w:numId="5" w16cid:durableId="1973485756">
    <w:abstractNumId w:val="7"/>
  </w:num>
  <w:num w:numId="6" w16cid:durableId="1713338491">
    <w:abstractNumId w:val="3"/>
  </w:num>
  <w:num w:numId="7" w16cid:durableId="1978220007">
    <w:abstractNumId w:val="2"/>
  </w:num>
  <w:num w:numId="8" w16cid:durableId="1962568745">
    <w:abstractNumId w:val="1"/>
  </w:num>
  <w:num w:numId="9" w16cid:durableId="19086056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5AE2"/>
    <w:rsid w:val="00326F90"/>
    <w:rsid w:val="0048253F"/>
    <w:rsid w:val="00682F19"/>
    <w:rsid w:val="008B231D"/>
    <w:rsid w:val="00AA1D8D"/>
    <w:rsid w:val="00B1543E"/>
    <w:rsid w:val="00B47730"/>
    <w:rsid w:val="00B815D2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A78A6B2"/>
  <w14:defaultImageDpi w14:val="300"/>
  <w15:docId w15:val="{C85010E8-3695-45DF-9802-13D3FC87E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eastAsia="Times New Roman" w:hAnsi="Times New Roman"/>
      <w:sz w:val="21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50</Words>
  <Characters>934</Characters>
  <Application>Microsoft Office Word</Application>
  <DocSecurity>0</DocSecurity>
  <Lines>49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3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聪 彭</cp:lastModifiedBy>
  <cp:revision>3</cp:revision>
  <dcterms:created xsi:type="dcterms:W3CDTF">2013-12-23T23:15:00Z</dcterms:created>
  <dcterms:modified xsi:type="dcterms:W3CDTF">2026-03-24T14:15:00Z</dcterms:modified>
  <cp:category/>
</cp:coreProperties>
</file>